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576FD" w14:textId="50CBD82D" w:rsidR="00CA6E63" w:rsidRPr="0069431B" w:rsidRDefault="00CA6E63" w:rsidP="00CA6E63">
      <w:pPr>
        <w:keepNext/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9431B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7629BAE" wp14:editId="2CFB3EE6">
                <wp:simplePos x="0" y="0"/>
                <wp:positionH relativeFrom="column">
                  <wp:posOffset>-262890</wp:posOffset>
                </wp:positionH>
                <wp:positionV relativeFrom="paragraph">
                  <wp:posOffset>206375</wp:posOffset>
                </wp:positionV>
                <wp:extent cx="9286240" cy="4507865"/>
                <wp:effectExtent l="0" t="0" r="10160" b="26035"/>
                <wp:wrapTopAndBottom/>
                <wp:docPr id="42" name="Group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86240" cy="4507865"/>
                          <a:chOff x="0" y="200547"/>
                          <a:chExt cx="10017239" cy="4522586"/>
                        </a:xfrm>
                      </wpg:grpSpPr>
                      <wps:wsp>
                        <wps:cNvPr id="43" name="TextBox 3"/>
                        <wps:cNvSpPr txBox="1"/>
                        <wps:spPr>
                          <a:xfrm>
                            <a:off x="4121537" y="200547"/>
                            <a:ext cx="1902545" cy="25391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58E2A52" w14:textId="77777777" w:rsidR="00CA6E63" w:rsidRPr="00526E9D" w:rsidRDefault="00CA6E63" w:rsidP="00CA6E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526E9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25 Patient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44" name="Group 44"/>
                        <wpg:cNvGrpSpPr/>
                        <wpg:grpSpPr>
                          <a:xfrm>
                            <a:off x="0" y="786699"/>
                            <a:ext cx="2478816" cy="3936247"/>
                            <a:chOff x="0" y="786735"/>
                            <a:chExt cx="2478816" cy="3303800"/>
                          </a:xfrm>
                        </wpg:grpSpPr>
                        <wpg:grpSp>
                          <wpg:cNvPr id="45" name="Group 45"/>
                          <wpg:cNvGrpSpPr/>
                          <wpg:grpSpPr>
                            <a:xfrm>
                              <a:off x="0" y="786735"/>
                              <a:ext cx="2444508" cy="2329041"/>
                              <a:chOff x="0" y="786735"/>
                              <a:chExt cx="2444508" cy="2329041"/>
                            </a:xfrm>
                          </wpg:grpSpPr>
                          <wps:wsp>
                            <wps:cNvPr id="46" name="TextBox 4"/>
                            <wps:cNvSpPr txBox="1"/>
                            <wps:spPr>
                              <a:xfrm>
                                <a:off x="0" y="786735"/>
                                <a:ext cx="2444508" cy="2004021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381F0BE2" w14:textId="77777777" w:rsidR="00CA6E63" w:rsidRPr="00526E9D" w:rsidRDefault="00CA6E63" w:rsidP="00CA6E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Dose Escalation </w:t>
                                  </w:r>
                                </w:p>
                                <w:p w14:paraId="1A17A99B" w14:textId="77777777" w:rsidR="00CA6E63" w:rsidRPr="00526E9D" w:rsidRDefault="00CA6E63" w:rsidP="00CA6E63">
                                  <w:pPr>
                                    <w:spacing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20 mg/m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position w:val="6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ATX-101</w:t>
                                  </w:r>
                                </w:p>
                                <w:p w14:paraId="18D2643F" w14:textId="77777777" w:rsidR="00CA6E63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Enroll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: n=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  <w:p w14:paraId="5A5C7C8F" w14:textId="77777777" w:rsidR="00CA6E63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Terminated early: n=4, due to</w:t>
                                  </w:r>
                                </w:p>
                                <w:p w14:paraId="29235237" w14:textId="77777777" w:rsidR="00CA6E63" w:rsidRPr="00E24F0C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9"/>
                                    </w:numPr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ind w:left="426" w:hanging="219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E24F0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PD: n=2</w:t>
                                  </w:r>
                                </w:p>
                                <w:p w14:paraId="4B15E0C5" w14:textId="77777777" w:rsidR="00CA6E63" w:rsidRPr="00E24F0C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9"/>
                                    </w:numPr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ind w:left="426" w:hanging="219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E24F0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TEAE: n=1</w:t>
                                  </w:r>
                                </w:p>
                                <w:p w14:paraId="215CC8C6" w14:textId="77777777" w:rsidR="00CA6E63" w:rsidRPr="00E24F0C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9"/>
                                    </w:numPr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ind w:left="426" w:hanging="219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E24F0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Withdrawa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E24F0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of consent: n=1</w:t>
                                  </w:r>
                                </w:p>
                                <w:p w14:paraId="7F8F1A49" w14:textId="77777777" w:rsidR="00CA6E63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Safety Populati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: n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=8</w:t>
                                  </w:r>
                                </w:p>
                                <w:p w14:paraId="2FF051DD" w14:textId="77777777" w:rsidR="00CA6E63" w:rsidRPr="00526E9D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Evaluable for DLT: n=4</w:t>
                                  </w:r>
                                </w:p>
                                <w:p w14:paraId="31816221" w14:textId="77777777" w:rsidR="00CA6E63" w:rsidRPr="00526E9D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Efficacy Populati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: n=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  <w:p w14:paraId="4B9E5378" w14:textId="77777777" w:rsidR="00CA6E63" w:rsidRPr="00526E9D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Primary PK Populati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: n=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  <w:p w14:paraId="13F50760" w14:textId="77777777" w:rsidR="00CA6E63" w:rsidRPr="00526E9D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Secondary PK Populati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: n=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47" name="Straight Arrow Connector 47"/>
                            <wps:cNvCnPr/>
                            <wps:spPr>
                              <a:xfrm>
                                <a:off x="1195009" y="2790773"/>
                                <a:ext cx="0" cy="325003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48" name="TextBox 14"/>
                          <wps:cNvSpPr txBox="1"/>
                          <wps:spPr>
                            <a:xfrm>
                              <a:off x="0" y="3135901"/>
                              <a:ext cx="2478816" cy="954634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45861710" w14:textId="77777777" w:rsidR="00CA6E63" w:rsidRPr="00526E9D" w:rsidRDefault="00CA6E63" w:rsidP="00CA6E6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526E9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Long-term Follow-up</w:t>
                                </w:r>
                              </w:p>
                              <w:p w14:paraId="442F9F5F" w14:textId="77777777" w:rsidR="00CA6E63" w:rsidRPr="00526E9D" w:rsidRDefault="00CA6E63" w:rsidP="00CA6E63">
                                <w:pPr>
                                  <w:spacing w:after="6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526E9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20 mg/m</w:t>
                                </w:r>
                                <w:r w:rsidRPr="00526E9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6"/>
                                    <w:sz w:val="24"/>
                                    <w:szCs w:val="24"/>
                                    <w:vertAlign w:val="superscript"/>
                                  </w:rPr>
                                  <w:t>2</w:t>
                                </w:r>
                                <w:r w:rsidRPr="00526E9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 xml:space="preserve"> ATX-101</w:t>
                                </w:r>
                              </w:p>
                              <w:p w14:paraId="7201E231" w14:textId="77777777" w:rsidR="00CA6E63" w:rsidRPr="00526E9D" w:rsidRDefault="00CA6E63" w:rsidP="00CA6E63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tabs>
                                    <w:tab w:val="clear" w:pos="720"/>
                                  </w:tabs>
                                  <w:spacing w:after="0" w:line="240" w:lineRule="auto"/>
                                  <w:ind w:left="142" w:hanging="218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Enrolled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: n=4</w:t>
                                </w:r>
                              </w:p>
                              <w:p w14:paraId="4D4F541B" w14:textId="77777777" w:rsidR="00CA6E63" w:rsidRPr="00526E9D" w:rsidRDefault="00CA6E63" w:rsidP="00CA6E63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tabs>
                                    <w:tab w:val="clear" w:pos="720"/>
                                  </w:tabs>
                                  <w:spacing w:after="0" w:line="240" w:lineRule="auto"/>
                                  <w:ind w:left="142" w:hanging="218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Safety Populatio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: n=</w:t>
                                </w: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4</w:t>
                                </w:r>
                              </w:p>
                              <w:p w14:paraId="775A75A2" w14:textId="77777777" w:rsidR="00CA6E63" w:rsidRPr="00526E9D" w:rsidRDefault="00CA6E63" w:rsidP="00CA6E63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tabs>
                                    <w:tab w:val="clear" w:pos="720"/>
                                  </w:tabs>
                                  <w:spacing w:after="0" w:line="240" w:lineRule="auto"/>
                                  <w:ind w:left="142" w:hanging="218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Efficacy Populatio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: n=</w:t>
                                </w: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49" name="Group 49"/>
                        <wpg:cNvGrpSpPr/>
                        <wpg:grpSpPr>
                          <a:xfrm>
                            <a:off x="2559026" y="786667"/>
                            <a:ext cx="2383153" cy="3936410"/>
                            <a:chOff x="2559026" y="786708"/>
                            <a:chExt cx="2383153" cy="3303939"/>
                          </a:xfrm>
                        </wpg:grpSpPr>
                        <wpg:grpSp>
                          <wpg:cNvPr id="50" name="Group 50"/>
                          <wpg:cNvGrpSpPr/>
                          <wpg:grpSpPr>
                            <a:xfrm>
                              <a:off x="2559026" y="786708"/>
                              <a:ext cx="2374253" cy="2337489"/>
                              <a:chOff x="2559026" y="786708"/>
                              <a:chExt cx="2374253" cy="2337489"/>
                            </a:xfrm>
                          </wpg:grpSpPr>
                          <wps:wsp>
                            <wps:cNvPr id="51" name="TextBox 20"/>
                            <wps:cNvSpPr txBox="1"/>
                            <wps:spPr>
                              <a:xfrm>
                                <a:off x="2559026" y="786708"/>
                                <a:ext cx="2374253" cy="200406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48AD3CDE" w14:textId="77777777" w:rsidR="00CA6E63" w:rsidRPr="00526E9D" w:rsidRDefault="00CA6E63" w:rsidP="00CA6E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Dose Escalation </w:t>
                                  </w:r>
                                </w:p>
                                <w:p w14:paraId="3904DC07" w14:textId="77777777" w:rsidR="00CA6E63" w:rsidRPr="00526E9D" w:rsidRDefault="00CA6E63" w:rsidP="00CA6E63">
                                  <w:pPr>
                                    <w:spacing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30 mg/m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position w:val="6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ATX-101</w:t>
                                  </w:r>
                                </w:p>
                                <w:p w14:paraId="0A79C80C" w14:textId="77777777" w:rsidR="00CA6E63" w:rsidRPr="00526E9D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Enroll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: n=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  <w:p w14:paraId="7CFC1D1E" w14:textId="77777777" w:rsidR="00CA6E63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Terminated early: n=0</w:t>
                                  </w:r>
                                </w:p>
                                <w:p w14:paraId="6EF600E8" w14:textId="77777777" w:rsidR="00CA6E63" w:rsidRDefault="00CA6E63" w:rsidP="00CA6E6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6E8DAB9B" w14:textId="77777777" w:rsidR="00CA6E63" w:rsidRDefault="00CA6E63" w:rsidP="00CA6E6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4BFD45BB" w14:textId="77777777" w:rsidR="00CA6E63" w:rsidRPr="009202BC" w:rsidRDefault="00CA6E63" w:rsidP="00CA6E6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4E68EA7A" w14:textId="77777777" w:rsidR="00CA6E63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Safety Populati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: n=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  <w:p w14:paraId="29F83877" w14:textId="77777777" w:rsidR="00CA6E63" w:rsidRPr="00526E9D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Evaluable for DLT: n=3</w:t>
                                  </w:r>
                                </w:p>
                                <w:p w14:paraId="329B0785" w14:textId="77777777" w:rsidR="00CA6E63" w:rsidRPr="00526E9D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Efficacy Populati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: n=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  <w:p w14:paraId="007C4E70" w14:textId="77777777" w:rsidR="00CA6E63" w:rsidRPr="00526E9D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Primary PK Populati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: n=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  <w:p w14:paraId="3BD9DF5A" w14:textId="77777777" w:rsidR="00CA6E63" w:rsidRPr="00526E9D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Secondary PK Populati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: n=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52" name="Straight Arrow Connector 52"/>
                            <wps:cNvCnPr/>
                            <wps:spPr>
                              <a:xfrm>
                                <a:off x="3734652" y="2799194"/>
                                <a:ext cx="0" cy="325003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53" name="TextBox 19"/>
                          <wps:cNvSpPr txBox="1"/>
                          <wps:spPr>
                            <a:xfrm>
                              <a:off x="2567925" y="3136177"/>
                              <a:ext cx="2374254" cy="95447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13C26A13" w14:textId="77777777" w:rsidR="00CA6E63" w:rsidRPr="00526E9D" w:rsidRDefault="00CA6E63" w:rsidP="00CA6E6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526E9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Long-term Follow-up</w:t>
                                </w:r>
                              </w:p>
                              <w:p w14:paraId="246C1653" w14:textId="77777777" w:rsidR="00CA6E63" w:rsidRPr="00526E9D" w:rsidRDefault="00CA6E63" w:rsidP="00CA6E63">
                                <w:pPr>
                                  <w:spacing w:after="6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526E9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30 mg/m</w:t>
                                </w:r>
                                <w:r w:rsidRPr="00526E9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6"/>
                                    <w:sz w:val="24"/>
                                    <w:szCs w:val="24"/>
                                    <w:vertAlign w:val="superscript"/>
                                  </w:rPr>
                                  <w:t>2</w:t>
                                </w:r>
                                <w:r w:rsidRPr="00526E9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 xml:space="preserve"> ATX-101</w:t>
                                </w:r>
                              </w:p>
                              <w:p w14:paraId="61A12333" w14:textId="77777777" w:rsidR="00CA6E63" w:rsidRPr="00526E9D" w:rsidRDefault="00CA6E63" w:rsidP="00CA6E63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tabs>
                                    <w:tab w:val="clear" w:pos="720"/>
                                  </w:tabs>
                                  <w:spacing w:after="0" w:line="240" w:lineRule="auto"/>
                                  <w:ind w:left="142" w:hanging="218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Enrolled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: n=</w:t>
                                </w: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  <w:p w14:paraId="7DD04C71" w14:textId="77777777" w:rsidR="00CA6E63" w:rsidRPr="00526E9D" w:rsidRDefault="00CA6E63" w:rsidP="00CA6E63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tabs>
                                    <w:tab w:val="clear" w:pos="720"/>
                                  </w:tabs>
                                  <w:spacing w:after="0" w:line="240" w:lineRule="auto"/>
                                  <w:ind w:left="142" w:hanging="218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Safety Populatio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: n=</w:t>
                                </w: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  <w:p w14:paraId="3B1180FD" w14:textId="77777777" w:rsidR="00CA6E63" w:rsidRPr="00526E9D" w:rsidRDefault="00CA6E63" w:rsidP="00CA6E63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tabs>
                                    <w:tab w:val="clear" w:pos="720"/>
                                  </w:tabs>
                                  <w:spacing w:after="0" w:line="240" w:lineRule="auto"/>
                                  <w:ind w:left="142" w:hanging="218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Efficacy Populatio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: n=</w:t>
                                </w: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54" name="Group 54"/>
                        <wpg:cNvGrpSpPr/>
                        <wpg:grpSpPr>
                          <a:xfrm>
                            <a:off x="5017673" y="786813"/>
                            <a:ext cx="2461842" cy="3936320"/>
                            <a:chOff x="5017673" y="786829"/>
                            <a:chExt cx="2461842" cy="3303866"/>
                          </a:xfrm>
                        </wpg:grpSpPr>
                        <wpg:grpSp>
                          <wpg:cNvPr id="55" name="Group 55"/>
                          <wpg:cNvGrpSpPr/>
                          <wpg:grpSpPr>
                            <a:xfrm>
                              <a:off x="5034663" y="786829"/>
                              <a:ext cx="2435991" cy="2328948"/>
                              <a:chOff x="5034663" y="786829"/>
                              <a:chExt cx="2435991" cy="2328948"/>
                            </a:xfrm>
                          </wpg:grpSpPr>
                          <wps:wsp>
                            <wps:cNvPr id="56" name="TextBox 25"/>
                            <wps:cNvSpPr txBox="1"/>
                            <wps:spPr>
                              <a:xfrm>
                                <a:off x="5034663" y="786829"/>
                                <a:ext cx="2435991" cy="200378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513FF4A1" w14:textId="77777777" w:rsidR="00CA6E63" w:rsidRPr="00526E9D" w:rsidRDefault="00CA6E63" w:rsidP="00CA6E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Dose Escalation </w:t>
                                  </w:r>
                                </w:p>
                                <w:p w14:paraId="1D98A3E0" w14:textId="77777777" w:rsidR="00CA6E63" w:rsidRPr="00526E9D" w:rsidRDefault="00CA6E63" w:rsidP="00CA6E63">
                                  <w:pPr>
                                    <w:spacing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45 mg/m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position w:val="6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ATX-101</w:t>
                                  </w:r>
                                </w:p>
                                <w:p w14:paraId="03D3849F" w14:textId="77777777" w:rsidR="00CA6E63" w:rsidRPr="00526E9D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Enroll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: n=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  <w:p w14:paraId="64937CBC" w14:textId="77777777" w:rsidR="00CA6E63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Terminated early: n=2, due to</w:t>
                                  </w:r>
                                </w:p>
                                <w:p w14:paraId="09252240" w14:textId="77777777" w:rsidR="00CA6E63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9"/>
                                    </w:numPr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ind w:left="426" w:hanging="219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PD: n=1</w:t>
                                  </w:r>
                                </w:p>
                                <w:p w14:paraId="709F9E94" w14:textId="77777777" w:rsidR="00CA6E63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9"/>
                                    </w:numPr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ind w:left="426" w:hanging="219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Other: n=1</w:t>
                                  </w:r>
                                </w:p>
                                <w:p w14:paraId="36938FD9" w14:textId="77777777" w:rsidR="00CA6E63" w:rsidRPr="00526E9D" w:rsidRDefault="00CA6E63" w:rsidP="00CA6E63">
                                  <w:pPr>
                                    <w:pStyle w:val="ListParagraph"/>
                                    <w:spacing w:after="0" w:line="240" w:lineRule="auto"/>
                                    <w:ind w:left="426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560249E1" w14:textId="77777777" w:rsidR="00CA6E63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Safety Populati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: n=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  <w:p w14:paraId="30D9129B" w14:textId="77777777" w:rsidR="00CA6E63" w:rsidRPr="00526E9D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Evaluable for DLT: n=3</w:t>
                                  </w:r>
                                </w:p>
                                <w:p w14:paraId="12ABA44B" w14:textId="77777777" w:rsidR="00CA6E63" w:rsidRPr="00526E9D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Efficacy Populati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: n=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  <w:p w14:paraId="5DCA9EDF" w14:textId="77777777" w:rsidR="00CA6E63" w:rsidRPr="00526E9D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Primary PK Populati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: n=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  <w:p w14:paraId="413DB1BF" w14:textId="77777777" w:rsidR="00CA6E63" w:rsidRPr="00526E9D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Secondary PK Populati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: n=4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57" name="Straight Arrow Connector 57"/>
                            <wps:cNvCnPr/>
                            <wps:spPr>
                              <a:xfrm>
                                <a:off x="6302579" y="2790774"/>
                                <a:ext cx="0" cy="325003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58" name="TextBox 24"/>
                          <wps:cNvSpPr txBox="1"/>
                          <wps:spPr>
                            <a:xfrm>
                              <a:off x="5017673" y="3136169"/>
                              <a:ext cx="2461842" cy="954526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7256B1FA" w14:textId="77777777" w:rsidR="00CA6E63" w:rsidRPr="00526E9D" w:rsidRDefault="00CA6E63" w:rsidP="00CA6E6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526E9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Long-term Follow-up</w:t>
                                </w:r>
                              </w:p>
                              <w:p w14:paraId="02F6B497" w14:textId="77777777" w:rsidR="00CA6E63" w:rsidRPr="00526E9D" w:rsidRDefault="00CA6E63" w:rsidP="00CA6E6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526E9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45 mg/m</w:t>
                                </w:r>
                                <w:r w:rsidRPr="00526E9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6"/>
                                    <w:sz w:val="24"/>
                                    <w:szCs w:val="24"/>
                                    <w:vertAlign w:val="superscript"/>
                                  </w:rPr>
                                  <w:t>2</w:t>
                                </w:r>
                                <w:r w:rsidRPr="00526E9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 xml:space="preserve"> ATX-101</w:t>
                                </w:r>
                              </w:p>
                              <w:p w14:paraId="4D7AC691" w14:textId="77777777" w:rsidR="00CA6E63" w:rsidRPr="00526E9D" w:rsidRDefault="00CA6E63" w:rsidP="00CA6E63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tabs>
                                    <w:tab w:val="clear" w:pos="720"/>
                                  </w:tabs>
                                  <w:spacing w:after="0" w:line="240" w:lineRule="auto"/>
                                  <w:ind w:left="142" w:hanging="218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Enrolled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: n=</w:t>
                                </w: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  <w:p w14:paraId="7A208DFA" w14:textId="77777777" w:rsidR="00CA6E63" w:rsidRPr="00526E9D" w:rsidRDefault="00CA6E63" w:rsidP="00CA6E63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tabs>
                                    <w:tab w:val="clear" w:pos="720"/>
                                  </w:tabs>
                                  <w:spacing w:after="0" w:line="240" w:lineRule="auto"/>
                                  <w:ind w:left="142" w:hanging="218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Safety Populatio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: n=</w:t>
                                </w: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  <w:p w14:paraId="4DF3B6D7" w14:textId="77777777" w:rsidR="00CA6E63" w:rsidRPr="00526E9D" w:rsidRDefault="00CA6E63" w:rsidP="00CA6E63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tabs>
                                    <w:tab w:val="clear" w:pos="720"/>
                                  </w:tabs>
                                  <w:spacing w:after="0" w:line="240" w:lineRule="auto"/>
                                  <w:ind w:left="142" w:hanging="218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Efficacy Populatio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: n=</w:t>
                                </w: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59" name="Group 59"/>
                        <wpg:cNvGrpSpPr/>
                        <wpg:grpSpPr>
                          <a:xfrm>
                            <a:off x="7564040" y="786671"/>
                            <a:ext cx="2453199" cy="3936396"/>
                            <a:chOff x="7564040" y="786711"/>
                            <a:chExt cx="2453199" cy="3303924"/>
                          </a:xfrm>
                        </wpg:grpSpPr>
                        <wpg:grpSp>
                          <wpg:cNvPr id="60" name="Group 60"/>
                          <wpg:cNvGrpSpPr/>
                          <wpg:grpSpPr>
                            <a:xfrm>
                              <a:off x="7564040" y="786711"/>
                              <a:ext cx="2443251" cy="2328954"/>
                              <a:chOff x="7564040" y="786711"/>
                              <a:chExt cx="2443251" cy="2328954"/>
                            </a:xfrm>
                          </wpg:grpSpPr>
                          <wps:wsp>
                            <wps:cNvPr id="61" name="TextBox 30"/>
                            <wps:cNvSpPr txBox="1"/>
                            <wps:spPr>
                              <a:xfrm>
                                <a:off x="7564040" y="786711"/>
                                <a:ext cx="2443251" cy="2004059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18A59361" w14:textId="77777777" w:rsidR="00CA6E63" w:rsidRPr="00526E9D" w:rsidRDefault="00CA6E63" w:rsidP="00CA6E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Dose Escalation </w:t>
                                  </w:r>
                                </w:p>
                                <w:p w14:paraId="2313B1F4" w14:textId="77777777" w:rsidR="00CA6E63" w:rsidRPr="00526E9D" w:rsidRDefault="00CA6E63" w:rsidP="00CA6E63">
                                  <w:pPr>
                                    <w:spacing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60 mg/m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position w:val="6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ATX-101</w:t>
                                  </w:r>
                                </w:p>
                                <w:p w14:paraId="459E9C95" w14:textId="77777777" w:rsidR="00CA6E63" w:rsidRPr="00526E9D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Enroll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: n=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  <w:p w14:paraId="70E9C9C8" w14:textId="77777777" w:rsidR="00CA6E63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Terminated early: n=4, due to</w:t>
                                  </w:r>
                                </w:p>
                                <w:p w14:paraId="53EEECB3" w14:textId="77777777" w:rsidR="00CA6E63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9"/>
                                    </w:numPr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ind w:left="426" w:hanging="219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PD: n=1</w:t>
                                  </w:r>
                                </w:p>
                                <w:p w14:paraId="0FFB705D" w14:textId="77777777" w:rsidR="00CA6E63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9"/>
                                    </w:numPr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ind w:left="426" w:hanging="219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TEAE: n=1</w:t>
                                  </w:r>
                                </w:p>
                                <w:p w14:paraId="3C125163" w14:textId="77777777" w:rsidR="00CA6E63" w:rsidRPr="00526E9D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9"/>
                                    </w:numPr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ind w:left="426" w:hanging="219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Other: n=2</w:t>
                                  </w:r>
                                </w:p>
                                <w:p w14:paraId="25C9263F" w14:textId="77777777" w:rsidR="00CA6E63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Safety Populati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: n=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  <w:p w14:paraId="30CD0C37" w14:textId="77777777" w:rsidR="00CA6E63" w:rsidRPr="00526E9D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Evaluable for DLT: n=5</w:t>
                                  </w:r>
                                </w:p>
                                <w:p w14:paraId="455A5ED7" w14:textId="77777777" w:rsidR="00CA6E63" w:rsidRPr="00526E9D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Efficacy Populati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: n=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  <w:p w14:paraId="36F5352C" w14:textId="77777777" w:rsidR="00CA6E63" w:rsidRPr="00526E9D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Primary PK Populati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: n=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  <w:p w14:paraId="7805B55E" w14:textId="77777777" w:rsidR="00CA6E63" w:rsidRPr="00526E9D" w:rsidRDefault="00CA6E63" w:rsidP="00CA6E63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clear" w:pos="720"/>
                                    </w:tabs>
                                    <w:spacing w:after="0" w:line="240" w:lineRule="auto"/>
                                    <w:ind w:left="142" w:hanging="218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Secondary PK Populati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: n=</w:t>
                                  </w:r>
                                  <w:r w:rsidRPr="00526E9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62" name="Straight Arrow Connector 62"/>
                            <wps:cNvCnPr/>
                            <wps:spPr>
                              <a:xfrm>
                                <a:off x="8863221" y="2790662"/>
                                <a:ext cx="0" cy="325003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63" name="TextBox 29"/>
                          <wps:cNvSpPr txBox="1"/>
                          <wps:spPr>
                            <a:xfrm>
                              <a:off x="7582262" y="3136002"/>
                              <a:ext cx="2434977" cy="954633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771ACBD2" w14:textId="77777777" w:rsidR="00CA6E63" w:rsidRPr="00526E9D" w:rsidRDefault="00CA6E63" w:rsidP="00CA6E6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526E9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Long-term Follow-up</w:t>
                                </w:r>
                              </w:p>
                              <w:p w14:paraId="5A0A389D" w14:textId="77777777" w:rsidR="00CA6E63" w:rsidRPr="00526E9D" w:rsidRDefault="00CA6E63" w:rsidP="00CA6E63">
                                <w:pPr>
                                  <w:spacing w:after="6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526E9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60 mg/m</w:t>
                                </w:r>
                                <w:r w:rsidRPr="00526E9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6"/>
                                    <w:sz w:val="24"/>
                                    <w:szCs w:val="24"/>
                                    <w:vertAlign w:val="superscript"/>
                                  </w:rPr>
                                  <w:t>2</w:t>
                                </w:r>
                                <w:r w:rsidRPr="00526E9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 xml:space="preserve"> ATX-101</w:t>
                                </w:r>
                              </w:p>
                              <w:p w14:paraId="552ACCA7" w14:textId="77777777" w:rsidR="00CA6E63" w:rsidRPr="00526E9D" w:rsidRDefault="00CA6E63" w:rsidP="00CA6E6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clear" w:pos="720"/>
                                  </w:tabs>
                                  <w:spacing w:after="0" w:line="240" w:lineRule="auto"/>
                                  <w:ind w:left="142" w:hanging="218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Enrolled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: n=</w:t>
                                </w: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5</w:t>
                                </w:r>
                              </w:p>
                              <w:p w14:paraId="65FA18E7" w14:textId="77777777" w:rsidR="00CA6E63" w:rsidRPr="00526E9D" w:rsidRDefault="00CA6E63" w:rsidP="00CA6E6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clear" w:pos="720"/>
                                  </w:tabs>
                                  <w:spacing w:after="0" w:line="240" w:lineRule="auto"/>
                                  <w:ind w:left="142" w:hanging="218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Safety Populatio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: n=</w:t>
                                </w: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5</w:t>
                                </w:r>
                              </w:p>
                              <w:p w14:paraId="469A47E2" w14:textId="77777777" w:rsidR="00CA6E63" w:rsidRPr="00526E9D" w:rsidRDefault="00CA6E63" w:rsidP="00CA6E6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clear" w:pos="720"/>
                                  </w:tabs>
                                  <w:spacing w:after="0" w:line="240" w:lineRule="auto"/>
                                  <w:ind w:left="142" w:hanging="218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Efficacy Populatio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: n=</w:t>
                                </w:r>
                                <w:r w:rsidRPr="00526E9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64" name="Straight Connector 64"/>
                        <wps:cNvCnPr>
                          <a:cxnSpLocks/>
                        </wps:cNvCnPr>
                        <wps:spPr>
                          <a:xfrm>
                            <a:off x="3724954" y="532999"/>
                            <a:ext cx="0" cy="253916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5" name="Straight Connector 65"/>
                        <wps:cNvCnPr/>
                        <wps:spPr>
                          <a:xfrm>
                            <a:off x="1094879" y="532999"/>
                            <a:ext cx="7843707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6" name="Straight Connector 66"/>
                        <wps:cNvCnPr>
                          <a:cxnSpLocks/>
                        </wps:cNvCnPr>
                        <wps:spPr>
                          <a:xfrm>
                            <a:off x="1081973" y="532999"/>
                            <a:ext cx="0" cy="253916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8" name="Straight Connector 68"/>
                        <wps:cNvCnPr>
                          <a:cxnSpLocks/>
                        </wps:cNvCnPr>
                        <wps:spPr>
                          <a:xfrm>
                            <a:off x="6214119" y="532999"/>
                            <a:ext cx="0" cy="253916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9" name="Straight Connector 69"/>
                        <wps:cNvCnPr>
                          <a:cxnSpLocks/>
                        </wps:cNvCnPr>
                        <wps:spPr>
                          <a:xfrm>
                            <a:off x="8938586" y="532999"/>
                            <a:ext cx="0" cy="253916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7629BAE" id="Group 40" o:spid="_x0000_s1026" style="position:absolute;margin-left:-20.7pt;margin-top:16.25pt;width:731.2pt;height:354.95pt;z-index:251659264;mso-width-relative:margin;mso-height-relative:margin" coordorigin=",2005" coordsize="100172,452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41215;top:2005;width:19025;height:2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" filled="f" strokecolor="black [3213]" strokeweight="1pt">
                  <v:textbox>
                    <w:txbxContent>
                      <w:p w14:paraId="658E2A52" w14:textId="77777777" w:rsidR="00CA6E63" w:rsidRPr="00526E9D" w:rsidRDefault="00CA6E63" w:rsidP="00CA6E6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526E9D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25 Patients</w:t>
                        </w:r>
                      </w:p>
                    </w:txbxContent>
                  </v:textbox>
                </v:shape>
                <v:group id="Group 44" o:spid="_x0000_s1028" style="position:absolute;top:7866;width:24788;height:39363" coordorigin=",7867" coordsize="24788,330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<v:group id="Group 45" o:spid="_x0000_s1029" style="position:absolute;top:7867;width:24445;height:23290" coordorigin=",7867" coordsize="24445,232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  <v:shape id="TextBox 4" o:spid="_x0000_s1030" type="#_x0000_t202" style="position:absolute;top:7867;width:24445;height:20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" filled="f" strokecolor="black [3213]" strokeweight="1pt">
                      <v:textbox>
                        <w:txbxContent>
                          <w:p w14:paraId="381F0BE2" w14:textId="77777777" w:rsidR="00CA6E63" w:rsidRPr="00526E9D" w:rsidRDefault="00CA6E63" w:rsidP="00CA6E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Dose Escalation </w:t>
                            </w:r>
                          </w:p>
                          <w:p w14:paraId="1A17A99B" w14:textId="77777777" w:rsidR="00CA6E63" w:rsidRPr="00526E9D" w:rsidRDefault="00CA6E63" w:rsidP="00CA6E63">
                            <w:pPr>
                              <w:spacing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20 mg/m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position w:val="6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TX-101</w:t>
                            </w:r>
                          </w:p>
                          <w:p w14:paraId="18D2643F" w14:textId="77777777" w:rsidR="00CA6E63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nrolle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=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  <w:p w14:paraId="5A5C7C8F" w14:textId="77777777" w:rsidR="00CA6E63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erminated early: n=4, due to</w:t>
                            </w:r>
                          </w:p>
                          <w:p w14:paraId="29235237" w14:textId="77777777" w:rsidR="00CA6E63" w:rsidRPr="00E24F0C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tabs>
                                <w:tab w:val="clear" w:pos="360"/>
                              </w:tabs>
                              <w:spacing w:after="0" w:line="240" w:lineRule="auto"/>
                              <w:ind w:left="426" w:hanging="219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24F0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D: n=2</w:t>
                            </w:r>
                          </w:p>
                          <w:p w14:paraId="4B15E0C5" w14:textId="77777777" w:rsidR="00CA6E63" w:rsidRPr="00E24F0C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tabs>
                                <w:tab w:val="clear" w:pos="360"/>
                              </w:tabs>
                              <w:spacing w:after="0" w:line="240" w:lineRule="auto"/>
                              <w:ind w:left="426" w:hanging="219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24F0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EAE: n=1</w:t>
                            </w:r>
                          </w:p>
                          <w:p w14:paraId="215CC8C6" w14:textId="77777777" w:rsidR="00CA6E63" w:rsidRPr="00E24F0C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tabs>
                                <w:tab w:val="clear" w:pos="360"/>
                              </w:tabs>
                              <w:spacing w:after="0" w:line="240" w:lineRule="auto"/>
                              <w:ind w:left="426" w:hanging="219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24F0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Withdrawal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24F0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of consent: n=1</w:t>
                            </w:r>
                          </w:p>
                          <w:p w14:paraId="7F8F1A49" w14:textId="77777777" w:rsidR="00CA6E63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afety Populatio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8</w:t>
                            </w:r>
                          </w:p>
                          <w:p w14:paraId="2FF051DD" w14:textId="77777777" w:rsidR="00CA6E63" w:rsidRPr="00526E9D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valuable for DLT: n=4</w:t>
                            </w:r>
                          </w:p>
                          <w:p w14:paraId="31816221" w14:textId="77777777" w:rsidR="00CA6E63" w:rsidRPr="00526E9D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fficacy Populatio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=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  <w:p w14:paraId="4B9E5378" w14:textId="77777777" w:rsidR="00CA6E63" w:rsidRPr="00526E9D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rimary PK Populatio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=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  <w:p w14:paraId="13F50760" w14:textId="77777777" w:rsidR="00CA6E63" w:rsidRPr="00526E9D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econdary PK Populatio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=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7" o:spid="_x0000_s1031" type="#_x0000_t32" style="position:absolute;left:11950;top:27907;width:0;height:32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" strokecolor="black [3213]" strokeweight="1pt">
                      <v:stroke endarrow="block"/>
                    </v:shape>
                  </v:group>
                  <v:shape id="TextBox 14" o:spid="_x0000_s1032" type="#_x0000_t202" style="position:absolute;top:31359;width:24788;height:9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" filled="f" strokecolor="black [3213]" strokeweight="1pt">
                    <v:textbox>
                      <w:txbxContent>
                        <w:p w14:paraId="45861710" w14:textId="77777777" w:rsidR="00CA6E63" w:rsidRPr="00526E9D" w:rsidRDefault="00CA6E63" w:rsidP="00CA6E6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526E9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Long-term Follow-up</w:t>
                          </w:r>
                        </w:p>
                        <w:p w14:paraId="442F9F5F" w14:textId="77777777" w:rsidR="00CA6E63" w:rsidRPr="00526E9D" w:rsidRDefault="00CA6E63" w:rsidP="00CA6E63">
                          <w:pPr>
                            <w:spacing w:after="60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526E9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20 mg/m</w:t>
                          </w:r>
                          <w:r w:rsidRPr="00526E9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position w:val="6"/>
                              <w:sz w:val="24"/>
                              <w:szCs w:val="24"/>
                              <w:vertAlign w:val="superscript"/>
                            </w:rPr>
                            <w:t>2</w:t>
                          </w:r>
                          <w:r w:rsidRPr="00526E9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 xml:space="preserve"> ATX-101</w:t>
                          </w:r>
                        </w:p>
                        <w:p w14:paraId="7201E231" w14:textId="77777777" w:rsidR="00CA6E63" w:rsidRPr="00526E9D" w:rsidRDefault="00CA6E63" w:rsidP="00CA6E63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tabs>
                              <w:tab w:val="clear" w:pos="720"/>
                            </w:tabs>
                            <w:spacing w:after="0" w:line="240" w:lineRule="auto"/>
                            <w:ind w:left="142" w:hanging="218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Enrolled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: n=4</w:t>
                          </w:r>
                        </w:p>
                        <w:p w14:paraId="4D4F541B" w14:textId="77777777" w:rsidR="00CA6E63" w:rsidRPr="00526E9D" w:rsidRDefault="00CA6E63" w:rsidP="00CA6E63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tabs>
                              <w:tab w:val="clear" w:pos="720"/>
                            </w:tabs>
                            <w:spacing w:after="0" w:line="240" w:lineRule="auto"/>
                            <w:ind w:left="142" w:hanging="218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Safety Population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: n=</w:t>
                          </w: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4</w:t>
                          </w:r>
                        </w:p>
                        <w:p w14:paraId="775A75A2" w14:textId="77777777" w:rsidR="00CA6E63" w:rsidRPr="00526E9D" w:rsidRDefault="00CA6E63" w:rsidP="00CA6E63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tabs>
                              <w:tab w:val="clear" w:pos="720"/>
                            </w:tabs>
                            <w:spacing w:after="0" w:line="240" w:lineRule="auto"/>
                            <w:ind w:left="142" w:hanging="218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Efficacy Population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: n=</w:t>
                          </w: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4</w:t>
                          </w:r>
                        </w:p>
                      </w:txbxContent>
                    </v:textbox>
                  </v:shape>
                </v:group>
                <v:group id="Group 49" o:spid="_x0000_s1033" style="position:absolute;left:25590;top:7866;width:23831;height:39364" coordorigin="25590,7867" coordsize="23831,330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<v:group id="Group 50" o:spid="_x0000_s1034" style="position:absolute;left:25590;top:7867;width:23742;height:23374" coordorigin="25590,7867" coordsize="23742,233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  <v:shape id="TextBox 20" o:spid="_x0000_s1035" type="#_x0000_t202" style="position:absolute;left:25590;top:7867;width:23742;height:20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" filled="f" strokecolor="black [3213]" strokeweight="1pt">
                      <v:textbox>
                        <w:txbxContent>
                          <w:p w14:paraId="48AD3CDE" w14:textId="77777777" w:rsidR="00CA6E63" w:rsidRPr="00526E9D" w:rsidRDefault="00CA6E63" w:rsidP="00CA6E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Dose Escalation </w:t>
                            </w:r>
                          </w:p>
                          <w:p w14:paraId="3904DC07" w14:textId="77777777" w:rsidR="00CA6E63" w:rsidRPr="00526E9D" w:rsidRDefault="00CA6E63" w:rsidP="00CA6E63">
                            <w:pPr>
                              <w:spacing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0 mg/m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position w:val="6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TX-101</w:t>
                            </w:r>
                          </w:p>
                          <w:p w14:paraId="0A79C80C" w14:textId="77777777" w:rsidR="00CA6E63" w:rsidRPr="00526E9D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nrolle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=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  <w:p w14:paraId="7CFC1D1E" w14:textId="77777777" w:rsidR="00CA6E63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erminated early: n=0</w:t>
                            </w:r>
                          </w:p>
                          <w:p w14:paraId="6EF600E8" w14:textId="77777777" w:rsidR="00CA6E63" w:rsidRDefault="00CA6E63" w:rsidP="00CA6E6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6E8DAB9B" w14:textId="77777777" w:rsidR="00CA6E63" w:rsidRDefault="00CA6E63" w:rsidP="00CA6E6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4BFD45BB" w14:textId="77777777" w:rsidR="00CA6E63" w:rsidRPr="009202BC" w:rsidRDefault="00CA6E63" w:rsidP="00CA6E6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4E68EA7A" w14:textId="77777777" w:rsidR="00CA6E63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afety Populatio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=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  <w:p w14:paraId="29F83877" w14:textId="77777777" w:rsidR="00CA6E63" w:rsidRPr="00526E9D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valuable for DLT: n=3</w:t>
                            </w:r>
                          </w:p>
                          <w:p w14:paraId="329B0785" w14:textId="77777777" w:rsidR="00CA6E63" w:rsidRPr="00526E9D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fficacy Populatio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=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  <w:p w14:paraId="007C4E70" w14:textId="77777777" w:rsidR="00CA6E63" w:rsidRPr="00526E9D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rimary PK Populatio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=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  <w:p w14:paraId="3BD9DF5A" w14:textId="77777777" w:rsidR="00CA6E63" w:rsidRPr="00526E9D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econdary PK Populatio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=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xbxContent>
                      </v:textbox>
                    </v:shape>
                    <v:shape id="Straight Arrow Connector 52" o:spid="_x0000_s1036" type="#_x0000_t32" style="position:absolute;left:37346;top:27991;width:0;height:32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" strokecolor="black [3213]" strokeweight="1pt">
                      <v:stroke endarrow="block"/>
                    </v:shape>
                  </v:group>
                  <v:shape id="TextBox 19" o:spid="_x0000_s1037" type="#_x0000_t202" style="position:absolute;left:25679;top:31361;width:23742;height:95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" filled="f" strokecolor="black [3213]" strokeweight="1pt">
                    <v:textbox>
                      <w:txbxContent>
                        <w:p w14:paraId="13C26A13" w14:textId="77777777" w:rsidR="00CA6E63" w:rsidRPr="00526E9D" w:rsidRDefault="00CA6E63" w:rsidP="00CA6E6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526E9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Long-term Follow-up</w:t>
                          </w:r>
                        </w:p>
                        <w:p w14:paraId="246C1653" w14:textId="77777777" w:rsidR="00CA6E63" w:rsidRPr="00526E9D" w:rsidRDefault="00CA6E63" w:rsidP="00CA6E63">
                          <w:pPr>
                            <w:spacing w:after="60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526E9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30 mg/m</w:t>
                          </w:r>
                          <w:r w:rsidRPr="00526E9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position w:val="6"/>
                              <w:sz w:val="24"/>
                              <w:szCs w:val="24"/>
                              <w:vertAlign w:val="superscript"/>
                            </w:rPr>
                            <w:t>2</w:t>
                          </w:r>
                          <w:r w:rsidRPr="00526E9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 xml:space="preserve"> ATX-101</w:t>
                          </w:r>
                        </w:p>
                        <w:p w14:paraId="61A12333" w14:textId="77777777" w:rsidR="00CA6E63" w:rsidRPr="00526E9D" w:rsidRDefault="00CA6E63" w:rsidP="00CA6E63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tabs>
                              <w:tab w:val="clear" w:pos="720"/>
                            </w:tabs>
                            <w:spacing w:after="0" w:line="240" w:lineRule="auto"/>
                            <w:ind w:left="142" w:hanging="218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Enrolled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: n=</w:t>
                          </w: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1</w:t>
                          </w:r>
                        </w:p>
                        <w:p w14:paraId="7DD04C71" w14:textId="77777777" w:rsidR="00CA6E63" w:rsidRPr="00526E9D" w:rsidRDefault="00CA6E63" w:rsidP="00CA6E63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tabs>
                              <w:tab w:val="clear" w:pos="720"/>
                            </w:tabs>
                            <w:spacing w:after="0" w:line="240" w:lineRule="auto"/>
                            <w:ind w:left="142" w:hanging="218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Safety Population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: n=</w:t>
                          </w: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1</w:t>
                          </w:r>
                        </w:p>
                        <w:p w14:paraId="3B1180FD" w14:textId="77777777" w:rsidR="00CA6E63" w:rsidRPr="00526E9D" w:rsidRDefault="00CA6E63" w:rsidP="00CA6E63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tabs>
                              <w:tab w:val="clear" w:pos="720"/>
                            </w:tabs>
                            <w:spacing w:after="0" w:line="240" w:lineRule="auto"/>
                            <w:ind w:left="142" w:hanging="218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Efficacy Population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: n=</w:t>
                          </w: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  <v:group id="Group 54" o:spid="_x0000_s1038" style="position:absolute;left:50176;top:7868;width:24619;height:39363" coordorigin="50176,7868" coordsize="24618,330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<v:group id="Group 55" o:spid="_x0000_s1039" style="position:absolute;left:50346;top:7868;width:24360;height:23289" coordorigin="50346,7868" coordsize="24359,232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  <v:shape id="TextBox 25" o:spid="_x0000_s1040" type="#_x0000_t202" style="position:absolute;left:50346;top:7868;width:24360;height:200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" filled="f" strokecolor="black [3213]" strokeweight="1pt">
                      <v:textbox>
                        <w:txbxContent>
                          <w:p w14:paraId="513FF4A1" w14:textId="77777777" w:rsidR="00CA6E63" w:rsidRPr="00526E9D" w:rsidRDefault="00CA6E63" w:rsidP="00CA6E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Dose Escalation </w:t>
                            </w:r>
                          </w:p>
                          <w:p w14:paraId="1D98A3E0" w14:textId="77777777" w:rsidR="00CA6E63" w:rsidRPr="00526E9D" w:rsidRDefault="00CA6E63" w:rsidP="00CA6E63">
                            <w:pPr>
                              <w:spacing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45 mg/m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position w:val="6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TX-101</w:t>
                            </w:r>
                          </w:p>
                          <w:p w14:paraId="03D3849F" w14:textId="77777777" w:rsidR="00CA6E63" w:rsidRPr="00526E9D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nrolle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=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  <w:p w14:paraId="64937CBC" w14:textId="77777777" w:rsidR="00CA6E63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erminated early: n=2, due to</w:t>
                            </w:r>
                          </w:p>
                          <w:p w14:paraId="09252240" w14:textId="77777777" w:rsidR="00CA6E63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tabs>
                                <w:tab w:val="clear" w:pos="360"/>
                              </w:tabs>
                              <w:spacing w:after="0" w:line="240" w:lineRule="auto"/>
                              <w:ind w:left="426" w:hanging="219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D: n=1</w:t>
                            </w:r>
                          </w:p>
                          <w:p w14:paraId="709F9E94" w14:textId="77777777" w:rsidR="00CA6E63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tabs>
                                <w:tab w:val="clear" w:pos="360"/>
                              </w:tabs>
                              <w:spacing w:after="0" w:line="240" w:lineRule="auto"/>
                              <w:ind w:left="426" w:hanging="219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Other: n=1</w:t>
                            </w:r>
                          </w:p>
                          <w:p w14:paraId="36938FD9" w14:textId="77777777" w:rsidR="00CA6E63" w:rsidRPr="00526E9D" w:rsidRDefault="00CA6E63" w:rsidP="00CA6E63">
                            <w:pPr>
                              <w:pStyle w:val="ListParagraph"/>
                              <w:spacing w:after="0" w:line="240" w:lineRule="auto"/>
                              <w:ind w:left="426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560249E1" w14:textId="77777777" w:rsidR="00CA6E63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afety Populatio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=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  <w:p w14:paraId="30D9129B" w14:textId="77777777" w:rsidR="00CA6E63" w:rsidRPr="00526E9D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valuable for DLT: n=3</w:t>
                            </w:r>
                          </w:p>
                          <w:p w14:paraId="12ABA44B" w14:textId="77777777" w:rsidR="00CA6E63" w:rsidRPr="00526E9D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fficacy Populatio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=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  <w:p w14:paraId="5DCA9EDF" w14:textId="77777777" w:rsidR="00CA6E63" w:rsidRPr="00526E9D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rimary PK Populatio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=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  <w:p w14:paraId="413DB1BF" w14:textId="77777777" w:rsidR="00CA6E63" w:rsidRPr="00526E9D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econdary PK Populatio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=4</w:t>
                            </w:r>
                          </w:p>
                        </w:txbxContent>
                      </v:textbox>
                    </v:shape>
                    <v:shape id="Straight Arrow Connector 57" o:spid="_x0000_s1041" type="#_x0000_t32" style="position:absolute;left:63025;top:27907;width:0;height:32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" strokecolor="black [3213]" strokeweight="1pt">
                      <v:stroke endarrow="block"/>
                    </v:shape>
                  </v:group>
                  <v:shape id="TextBox 24" o:spid="_x0000_s1042" type="#_x0000_t202" style="position:absolute;left:50176;top:31361;width:24619;height:95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" filled="f" strokecolor="black [3213]" strokeweight="1pt">
                    <v:textbox>
                      <w:txbxContent>
                        <w:p w14:paraId="7256B1FA" w14:textId="77777777" w:rsidR="00CA6E63" w:rsidRPr="00526E9D" w:rsidRDefault="00CA6E63" w:rsidP="00CA6E6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526E9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Long-term Follow-up</w:t>
                          </w:r>
                        </w:p>
                        <w:p w14:paraId="02F6B497" w14:textId="77777777" w:rsidR="00CA6E63" w:rsidRPr="00526E9D" w:rsidRDefault="00CA6E63" w:rsidP="00CA6E6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526E9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45 mg/m</w:t>
                          </w:r>
                          <w:r w:rsidRPr="00526E9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position w:val="6"/>
                              <w:sz w:val="24"/>
                              <w:szCs w:val="24"/>
                              <w:vertAlign w:val="superscript"/>
                            </w:rPr>
                            <w:t>2</w:t>
                          </w:r>
                          <w:r w:rsidRPr="00526E9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 xml:space="preserve"> ATX-101</w:t>
                          </w:r>
                        </w:p>
                        <w:p w14:paraId="4D7AC691" w14:textId="77777777" w:rsidR="00CA6E63" w:rsidRPr="00526E9D" w:rsidRDefault="00CA6E63" w:rsidP="00CA6E63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tabs>
                              <w:tab w:val="clear" w:pos="720"/>
                            </w:tabs>
                            <w:spacing w:after="0" w:line="240" w:lineRule="auto"/>
                            <w:ind w:left="142" w:hanging="218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Enrolled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: n=</w:t>
                          </w: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2</w:t>
                          </w:r>
                        </w:p>
                        <w:p w14:paraId="7A208DFA" w14:textId="77777777" w:rsidR="00CA6E63" w:rsidRPr="00526E9D" w:rsidRDefault="00CA6E63" w:rsidP="00CA6E63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tabs>
                              <w:tab w:val="clear" w:pos="720"/>
                            </w:tabs>
                            <w:spacing w:after="0" w:line="240" w:lineRule="auto"/>
                            <w:ind w:left="142" w:hanging="218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Safety Population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: n=</w:t>
                          </w: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2</w:t>
                          </w:r>
                        </w:p>
                        <w:p w14:paraId="4DF3B6D7" w14:textId="77777777" w:rsidR="00CA6E63" w:rsidRPr="00526E9D" w:rsidRDefault="00CA6E63" w:rsidP="00CA6E63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tabs>
                              <w:tab w:val="clear" w:pos="720"/>
                            </w:tabs>
                            <w:spacing w:after="0" w:line="240" w:lineRule="auto"/>
                            <w:ind w:left="142" w:hanging="218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Efficacy Population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: n=</w:t>
                          </w: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  <v:group id="Group 59" o:spid="_x0000_s1043" style="position:absolute;left:75640;top:7866;width:24532;height:39364" coordorigin="75640,7867" coordsize="24531,330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<v:group id="Group 60" o:spid="_x0000_s1044" style="position:absolute;left:75640;top:7867;width:24432;height:23289" coordorigin="75640,7867" coordsize="24432,232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  <v:shape id="TextBox 30" o:spid="_x0000_s1045" type="#_x0000_t202" style="position:absolute;left:75640;top:7867;width:24432;height:20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" filled="f" strokecolor="black [3213]" strokeweight="1pt">
                      <v:textbox>
                        <w:txbxContent>
                          <w:p w14:paraId="18A59361" w14:textId="77777777" w:rsidR="00CA6E63" w:rsidRPr="00526E9D" w:rsidRDefault="00CA6E63" w:rsidP="00CA6E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Dose Escalation </w:t>
                            </w:r>
                          </w:p>
                          <w:p w14:paraId="2313B1F4" w14:textId="77777777" w:rsidR="00CA6E63" w:rsidRPr="00526E9D" w:rsidRDefault="00CA6E63" w:rsidP="00CA6E63">
                            <w:pPr>
                              <w:spacing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60 mg/m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position w:val="6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TX-101</w:t>
                            </w:r>
                          </w:p>
                          <w:p w14:paraId="459E9C95" w14:textId="77777777" w:rsidR="00CA6E63" w:rsidRPr="00526E9D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nrolle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=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  <w:p w14:paraId="70E9C9C8" w14:textId="77777777" w:rsidR="00CA6E63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erminated early: n=4, due to</w:t>
                            </w:r>
                          </w:p>
                          <w:p w14:paraId="53EEECB3" w14:textId="77777777" w:rsidR="00CA6E63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tabs>
                                <w:tab w:val="clear" w:pos="360"/>
                              </w:tabs>
                              <w:spacing w:after="0" w:line="240" w:lineRule="auto"/>
                              <w:ind w:left="426" w:hanging="219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D: n=1</w:t>
                            </w:r>
                          </w:p>
                          <w:p w14:paraId="0FFB705D" w14:textId="77777777" w:rsidR="00CA6E63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tabs>
                                <w:tab w:val="clear" w:pos="360"/>
                              </w:tabs>
                              <w:spacing w:after="0" w:line="240" w:lineRule="auto"/>
                              <w:ind w:left="426" w:hanging="219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EAE: n=1</w:t>
                            </w:r>
                          </w:p>
                          <w:p w14:paraId="3C125163" w14:textId="77777777" w:rsidR="00CA6E63" w:rsidRPr="00526E9D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tabs>
                                <w:tab w:val="clear" w:pos="360"/>
                              </w:tabs>
                              <w:spacing w:after="0" w:line="240" w:lineRule="auto"/>
                              <w:ind w:left="426" w:hanging="219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Other: n=2</w:t>
                            </w:r>
                          </w:p>
                          <w:p w14:paraId="25C9263F" w14:textId="77777777" w:rsidR="00CA6E63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afety Populatio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=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  <w:p w14:paraId="30CD0C37" w14:textId="77777777" w:rsidR="00CA6E63" w:rsidRPr="00526E9D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valuable for DLT: n=5</w:t>
                            </w:r>
                          </w:p>
                          <w:p w14:paraId="455A5ED7" w14:textId="77777777" w:rsidR="00CA6E63" w:rsidRPr="00526E9D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fficacy Populatio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=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  <w:p w14:paraId="36F5352C" w14:textId="77777777" w:rsidR="00CA6E63" w:rsidRPr="00526E9D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rimary PK Populatio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=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  <w:p w14:paraId="7805B55E" w14:textId="77777777" w:rsidR="00CA6E63" w:rsidRPr="00526E9D" w:rsidRDefault="00CA6E63" w:rsidP="00CA6E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</w:tabs>
                              <w:spacing w:after="0" w:line="240" w:lineRule="auto"/>
                              <w:ind w:left="142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econdary PK Populatio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=</w:t>
                            </w:r>
                            <w:r w:rsidRPr="00526E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  <v:shape id="Straight Arrow Connector 62" o:spid="_x0000_s1046" type="#_x0000_t32" style="position:absolute;left:88632;top:27906;width:0;height:32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" strokecolor="black [3213]" strokeweight="1pt">
                      <v:stroke endarrow="block"/>
                    </v:shape>
                  </v:group>
                  <v:shape id="TextBox 29" o:spid="_x0000_s1047" type="#_x0000_t202" style="position:absolute;left:75822;top:31360;width:24350;height:9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" filled="f" strokecolor="black [3213]" strokeweight="1pt">
                    <v:textbox>
                      <w:txbxContent>
                        <w:p w14:paraId="771ACBD2" w14:textId="77777777" w:rsidR="00CA6E63" w:rsidRPr="00526E9D" w:rsidRDefault="00CA6E63" w:rsidP="00CA6E6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526E9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Long-term Follow-up</w:t>
                          </w:r>
                        </w:p>
                        <w:p w14:paraId="5A0A389D" w14:textId="77777777" w:rsidR="00CA6E63" w:rsidRPr="00526E9D" w:rsidRDefault="00CA6E63" w:rsidP="00CA6E63">
                          <w:pPr>
                            <w:spacing w:after="60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526E9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60 mg/m</w:t>
                          </w:r>
                          <w:r w:rsidRPr="00526E9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position w:val="6"/>
                              <w:sz w:val="24"/>
                              <w:szCs w:val="24"/>
                              <w:vertAlign w:val="superscript"/>
                            </w:rPr>
                            <w:t>2</w:t>
                          </w:r>
                          <w:r w:rsidRPr="00526E9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 xml:space="preserve"> ATX-101</w:t>
                          </w:r>
                        </w:p>
                        <w:p w14:paraId="552ACCA7" w14:textId="77777777" w:rsidR="00CA6E63" w:rsidRPr="00526E9D" w:rsidRDefault="00CA6E63" w:rsidP="00CA6E6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tabs>
                              <w:tab w:val="clear" w:pos="720"/>
                            </w:tabs>
                            <w:spacing w:after="0" w:line="240" w:lineRule="auto"/>
                            <w:ind w:left="142" w:hanging="218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Enrolled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: n=</w:t>
                          </w: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5</w:t>
                          </w:r>
                        </w:p>
                        <w:p w14:paraId="65FA18E7" w14:textId="77777777" w:rsidR="00CA6E63" w:rsidRPr="00526E9D" w:rsidRDefault="00CA6E63" w:rsidP="00CA6E6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tabs>
                              <w:tab w:val="clear" w:pos="720"/>
                            </w:tabs>
                            <w:spacing w:after="0" w:line="240" w:lineRule="auto"/>
                            <w:ind w:left="142" w:hanging="218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Safety Population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: n=</w:t>
                          </w: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5</w:t>
                          </w:r>
                        </w:p>
                        <w:p w14:paraId="469A47E2" w14:textId="77777777" w:rsidR="00CA6E63" w:rsidRPr="00526E9D" w:rsidRDefault="00CA6E63" w:rsidP="00CA6E6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tabs>
                              <w:tab w:val="clear" w:pos="720"/>
                            </w:tabs>
                            <w:spacing w:after="0" w:line="240" w:lineRule="auto"/>
                            <w:ind w:left="142" w:hanging="218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Efficacy Population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: n=</w:t>
                          </w:r>
                          <w:r w:rsidRPr="00526E9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v:line id="Straight Connector 64" o:spid="_x0000_s1048" style="position:absolute;visibility:visible;mso-wrap-style:square" from="37249,5329" to="37249,7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" strokecolor="black [3040]" strokeweight="1.5pt">
                  <o:lock v:ext="edit" shapetype="f"/>
                </v:line>
                <v:line id="Straight Connector 65" o:spid="_x0000_s1049" style="position:absolute;visibility:visible;mso-wrap-style:square" from="10948,5329" to="89385,53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" strokecolor="black [3213]" strokeweight="2.25pt"/>
                <v:line id="Straight Connector 66" o:spid="_x0000_s1050" style="position:absolute;visibility:visible;mso-wrap-style:square" from="10819,5329" to="10819,7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" strokecolor="black [3040]" strokeweight="1.5pt">
                  <o:lock v:ext="edit" shapetype="f"/>
                </v:line>
                <v:line id="Straight Connector 68" o:spid="_x0000_s1051" style="position:absolute;visibility:visible;mso-wrap-style:square" from="62141,5329" to="62141,7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" strokecolor="black [3040]" strokeweight="1.5pt">
                  <o:lock v:ext="edit" shapetype="f"/>
                </v:line>
                <v:line id="Straight Connector 69" o:spid="_x0000_s1052" style="position:absolute;visibility:visible;mso-wrap-style:square" from="89385,5329" to="89385,7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" strokecolor="black [3040]" strokeweight="1.5pt">
                  <o:lock v:ext="edit" shapetype="f"/>
                </v:line>
                <w10:wrap type="topAndBottom"/>
              </v:group>
            </w:pict>
          </mc:Fallback>
        </mc:AlternateContent>
      </w:r>
      <w:r w:rsidRPr="0069431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</w:t>
      </w:r>
      <w:r w:rsidR="00FA2A95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7735F8"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Pr="0069431B">
        <w:rPr>
          <w:rFonts w:ascii="Times New Roman" w:hAnsi="Times New Roman" w:cs="Times New Roman"/>
          <w:b/>
          <w:bCs/>
          <w:color w:val="000000"/>
          <w:sz w:val="24"/>
          <w:szCs w:val="24"/>
        </w:rPr>
        <w:t>: Patient enrolment and disposition</w:t>
      </w:r>
    </w:p>
    <w:p w14:paraId="1CFC883C" w14:textId="77777777" w:rsidR="009C0806" w:rsidRDefault="009C0806" w:rsidP="009C08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afety Population: </w:t>
      </w:r>
      <w:r w:rsidRPr="004B779A">
        <w:rPr>
          <w:rFonts w:ascii="Times New Roman" w:hAnsi="Times New Roman" w:cs="Times New Roman"/>
          <w:sz w:val="24"/>
          <w:szCs w:val="24"/>
        </w:rPr>
        <w:t>patients who received any amount of study drug</w:t>
      </w:r>
    </w:p>
    <w:p w14:paraId="1F031C32" w14:textId="77777777" w:rsidR="009C0806" w:rsidRDefault="009C0806" w:rsidP="009C08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fficacy Population: patients with </w:t>
      </w:r>
      <w:r w:rsidRPr="00512490">
        <w:rPr>
          <w:rFonts w:ascii="Times New Roman" w:hAnsi="Times New Roman" w:cs="Times New Roman"/>
          <w:sz w:val="24"/>
          <w:szCs w:val="24"/>
        </w:rPr>
        <w:t>at least one tumor assessment (RECIST) after treatment start</w:t>
      </w:r>
    </w:p>
    <w:p w14:paraId="555D7F0F" w14:textId="77777777" w:rsidR="009C0806" w:rsidRDefault="009C0806" w:rsidP="009C08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EC658E">
        <w:rPr>
          <w:rFonts w:ascii="Times New Roman" w:hAnsi="Times New Roman" w:cs="Times New Roman"/>
          <w:sz w:val="24"/>
          <w:szCs w:val="24"/>
        </w:rPr>
        <w:t xml:space="preserve">rimary PK </w:t>
      </w:r>
      <w:r>
        <w:rPr>
          <w:rFonts w:ascii="Times New Roman" w:hAnsi="Times New Roman" w:cs="Times New Roman"/>
          <w:sz w:val="24"/>
          <w:szCs w:val="24"/>
        </w:rPr>
        <w:t>Population: patients with a</w:t>
      </w:r>
      <w:r w:rsidRPr="00EC658E">
        <w:rPr>
          <w:rFonts w:ascii="Times New Roman" w:hAnsi="Times New Roman" w:cs="Times New Roman"/>
          <w:sz w:val="24"/>
          <w:szCs w:val="24"/>
        </w:rPr>
        <w:t>t least 2 measurable plasma concentration time points after the end of infusion on D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E03491" w14:textId="77777777" w:rsidR="009C0806" w:rsidRDefault="009C0806" w:rsidP="009C08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EC658E">
        <w:rPr>
          <w:rFonts w:ascii="Times New Roman" w:hAnsi="Times New Roman" w:cs="Times New Roman"/>
          <w:sz w:val="24"/>
          <w:szCs w:val="24"/>
        </w:rPr>
        <w:t xml:space="preserve">econdary PK </w:t>
      </w:r>
      <w:r>
        <w:rPr>
          <w:rFonts w:ascii="Times New Roman" w:hAnsi="Times New Roman" w:cs="Times New Roman"/>
          <w:sz w:val="24"/>
          <w:szCs w:val="24"/>
        </w:rPr>
        <w:t>Population:</w:t>
      </w:r>
      <w:r w:rsidRPr="005124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tients with </w:t>
      </w:r>
      <w:r w:rsidRPr="00512490">
        <w:rPr>
          <w:rFonts w:ascii="Times New Roman" w:hAnsi="Times New Roman" w:cs="Times New Roman"/>
          <w:sz w:val="24"/>
          <w:szCs w:val="24"/>
        </w:rPr>
        <w:t xml:space="preserve">at least 1 measurable plasma concentration time point during and after infusion </w:t>
      </w:r>
    </w:p>
    <w:p w14:paraId="642B3F34" w14:textId="7A4DA1DF" w:rsidR="00AD2B84" w:rsidRDefault="009C0806" w:rsidP="009C0806">
      <w:r>
        <w:rPr>
          <w:rFonts w:ascii="Times New Roman" w:hAnsi="Times New Roman" w:cs="Times New Roman"/>
          <w:sz w:val="24"/>
          <w:szCs w:val="24"/>
        </w:rPr>
        <w:t>PD: Progressive Disease; TEAE: treatment emergent adverse event</w:t>
      </w:r>
    </w:p>
    <w:sectPr w:rsidR="00AD2B84" w:rsidSect="00CA6E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3747E"/>
    <w:multiLevelType w:val="hybridMultilevel"/>
    <w:tmpl w:val="A50AF126"/>
    <w:lvl w:ilvl="0" w:tplc="D486CA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2285B8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A5C8E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A0E0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201F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B6E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A6A6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5833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66BB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261393F"/>
    <w:multiLevelType w:val="hybridMultilevel"/>
    <w:tmpl w:val="B982385E"/>
    <w:lvl w:ilvl="0" w:tplc="00AAE8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88826E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51CECF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A868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D22B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2A4D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6A1F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7ADE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2E09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09C3C8C"/>
    <w:multiLevelType w:val="hybridMultilevel"/>
    <w:tmpl w:val="0D060940"/>
    <w:lvl w:ilvl="0" w:tplc="4B520C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0491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FE50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29A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B292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4C93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6EB4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8CE7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AE25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E633A6C"/>
    <w:multiLevelType w:val="hybridMultilevel"/>
    <w:tmpl w:val="0D7EEA64"/>
    <w:lvl w:ilvl="0" w:tplc="F1026924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FFFFFFFF">
      <w:start w:val="1"/>
      <w:numFmt w:val="bullet"/>
      <w:lvlText w:val="-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518E7B2C"/>
    <w:multiLevelType w:val="hybridMultilevel"/>
    <w:tmpl w:val="1436B9DE"/>
    <w:lvl w:ilvl="0" w:tplc="1EFC16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DC60A4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158C4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5EA5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78C3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E4D1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46C7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728D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7605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7855F63"/>
    <w:multiLevelType w:val="hybridMultilevel"/>
    <w:tmpl w:val="5A26F872"/>
    <w:lvl w:ilvl="0" w:tplc="E99222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56FB82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3FF868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6267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9C7B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1AB9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7463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4E05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3C06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CA457DB"/>
    <w:multiLevelType w:val="hybridMultilevel"/>
    <w:tmpl w:val="7F3E0A98"/>
    <w:lvl w:ilvl="0" w:tplc="BC0E15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4ECE06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31A19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CE0C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B2AF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E0AC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9E20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1AFF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708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EC03ACD"/>
    <w:multiLevelType w:val="hybridMultilevel"/>
    <w:tmpl w:val="05BEA402"/>
    <w:lvl w:ilvl="0" w:tplc="6F44E0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7E8E2A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730D1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623B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EC17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1E78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6AA9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18CB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2482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8BC435E"/>
    <w:multiLevelType w:val="hybridMultilevel"/>
    <w:tmpl w:val="18DAA84A"/>
    <w:lvl w:ilvl="0" w:tplc="459A86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0A9700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ACC6A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8AA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E22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425F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FCD4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E2FE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6633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034424210">
    <w:abstractNumId w:val="0"/>
  </w:num>
  <w:num w:numId="2" w16cid:durableId="369765017">
    <w:abstractNumId w:val="1"/>
  </w:num>
  <w:num w:numId="3" w16cid:durableId="1594819835">
    <w:abstractNumId w:val="7"/>
  </w:num>
  <w:num w:numId="4" w16cid:durableId="1374110725">
    <w:abstractNumId w:val="4"/>
  </w:num>
  <w:num w:numId="5" w16cid:durableId="643894790">
    <w:abstractNumId w:val="5"/>
  </w:num>
  <w:num w:numId="6" w16cid:durableId="694892548">
    <w:abstractNumId w:val="2"/>
  </w:num>
  <w:num w:numId="7" w16cid:durableId="779186054">
    <w:abstractNumId w:val="6"/>
  </w:num>
  <w:num w:numId="8" w16cid:durableId="951208441">
    <w:abstractNumId w:val="8"/>
  </w:num>
  <w:num w:numId="9" w16cid:durableId="5199739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E63"/>
    <w:rsid w:val="00113066"/>
    <w:rsid w:val="0063139A"/>
    <w:rsid w:val="007735F8"/>
    <w:rsid w:val="009C0806"/>
    <w:rsid w:val="00AD2B84"/>
    <w:rsid w:val="00CA6E63"/>
    <w:rsid w:val="00FA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53280"/>
  <w15:chartTrackingRefBased/>
  <w15:docId w15:val="{B84222D0-BFD7-4C05-B018-9D1F661C5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E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A6E63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CA6E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-Peter Marschner</dc:creator>
  <cp:keywords/>
  <dc:description/>
  <cp:lastModifiedBy>Jens-Peter Marschner</cp:lastModifiedBy>
  <cp:revision>4</cp:revision>
  <dcterms:created xsi:type="dcterms:W3CDTF">2022-11-25T11:24:00Z</dcterms:created>
  <dcterms:modified xsi:type="dcterms:W3CDTF">2022-12-12T12:46:00Z</dcterms:modified>
</cp:coreProperties>
</file>